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PlainTable2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133"/>
        <w:gridCol w:w="2133"/>
        <w:gridCol w:w="2127"/>
      </w:tblGrid>
      <w:tr w:rsidR="59E0FD92" w:rsidTr="23A0F431" w14:paraId="75B99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0" w:type="dxa"/>
            <w:gridSpan w:val="4"/>
            <w:tcMar/>
          </w:tcPr>
          <w:p w:rsidR="78D03EB3" w:rsidP="23A0F431" w:rsidRDefault="78D03EB3" w14:paraId="4C096EE3" w14:textId="171502AC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</w:pPr>
            <w:r w:rsidRPr="23A0F431" w:rsidR="0FE36B23"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  <w:t>Supplementary Table S</w:t>
            </w:r>
            <w:r w:rsidRPr="23A0F431" w:rsidR="1E372F0C"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  <w:t>2</w:t>
            </w:r>
            <w:r w:rsidRPr="23A0F431" w:rsidR="0FE36B23"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  <w:t>:</w:t>
            </w:r>
          </w:p>
          <w:p w:rsidR="78D03EB3" w:rsidP="23A0F431" w:rsidRDefault="78D03EB3" w14:paraId="011D6276" w14:textId="0DCF0F73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</w:pPr>
            <w:r w:rsidRPr="23A0F431" w:rsidR="0FE36B23"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  <w:t xml:space="preserve">Effect sizes (Cohen’s d) and 95% confidence intervals for intergroup comparisons of </w:t>
            </w:r>
            <w:r w:rsidRPr="23A0F431" w:rsidR="3308A399"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  <w:t>CVI</w:t>
            </w:r>
          </w:p>
        </w:tc>
      </w:tr>
      <w:tr w:rsidR="59E0FD92" w:rsidTr="23A0F431" w14:paraId="04ACE2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59E0FD92" w:rsidP="59E0FD92" w:rsidRDefault="59E0FD92" w14:paraId="06AEEB23" w14:textId="5C98E7F2">
            <w:pPr>
              <w:spacing w:line="480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Mar/>
          </w:tcPr>
          <w:p w:rsidR="59E0FD92" w:rsidP="1BA144B6" w:rsidRDefault="59E0FD92" w14:paraId="09EAD60A" w14:textId="57F4AF07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BA144B6" w:rsidR="734585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AION vs Control</w:t>
            </w:r>
          </w:p>
          <w:p w:rsidR="59E0FD92" w:rsidP="1BA144B6" w:rsidRDefault="59E0FD92" w14:paraId="48A452FE" w14:textId="0CF617A3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BA144B6" w:rsidR="734585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d / %95 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Mar/>
          </w:tcPr>
          <w:p w:rsidR="59E0FD92" w:rsidP="1BA144B6" w:rsidRDefault="59E0FD92" w14:paraId="6240C474" w14:textId="17A23D19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BA144B6" w:rsidR="734585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AION vs Unaffected</w:t>
            </w:r>
          </w:p>
          <w:p w:rsidR="59E0FD92" w:rsidP="1BA144B6" w:rsidRDefault="59E0FD92" w14:paraId="1F10A9A7" w14:textId="457BB1D9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BA144B6" w:rsidR="734585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d / %95 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59E0FD92" w:rsidP="1BA144B6" w:rsidRDefault="59E0FD92" w14:paraId="40BE1B5D" w14:textId="3AC6DBFC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BA144B6" w:rsidR="734585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Unaffected vs Control</w:t>
            </w:r>
          </w:p>
          <w:p w:rsidR="59E0FD92" w:rsidP="1BA144B6" w:rsidRDefault="59E0FD92" w14:paraId="349BEA6D" w14:textId="6CC6C760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BA144B6" w:rsidR="734585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d / %95 CI</w:t>
            </w:r>
          </w:p>
        </w:tc>
      </w:tr>
      <w:tr w:rsidR="59E0FD92" w:rsidTr="23A0F431" w14:paraId="5E3BA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one" w:color="7F7F7F" w:themeColor="text1" w:themeTint="80" w:sz="4"/>
            </w:tcBorders>
            <w:tcMar/>
          </w:tcPr>
          <w:p w:rsidR="59E0FD92" w:rsidP="552548AD" w:rsidRDefault="59E0FD92" w14:paraId="2394DF78" w14:textId="01D194DA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52548AD" w:rsidR="6207717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Temporal CVI</w:t>
            </w:r>
            <w:r w:rsidRPr="552548AD" w:rsidR="17DEB0C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bottom w:val="none" w:color="7F7F7F" w:themeColor="text1" w:themeTint="80" w:sz="4"/>
            </w:tcBorders>
            <w:tcMar/>
          </w:tcPr>
          <w:p w:rsidR="59E0FD92" w:rsidP="59E0FD92" w:rsidRDefault="59E0FD92" w14:paraId="4F8FE7AA" w14:textId="60AAB9A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1.16 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1.76,-0.5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bottom w:val="none" w:color="7F7F7F" w:themeColor="text1" w:themeTint="80" w:sz="4"/>
            </w:tcBorders>
            <w:tcMar/>
          </w:tcPr>
          <w:p w:rsidR="59E0FD92" w:rsidP="59E0FD92" w:rsidRDefault="59E0FD92" w14:paraId="50DBED69" w14:textId="7D07682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67 [-1.09,-0.2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one" w:color="7F7F7F" w:themeColor="text1" w:themeTint="80" w:sz="4"/>
            </w:tcBorders>
            <w:tcMar/>
          </w:tcPr>
          <w:p w:rsidR="59E0FD92" w:rsidP="59E0FD92" w:rsidRDefault="59E0FD92" w14:paraId="19A8154D" w14:textId="0CB2977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62 [</w:t>
            </w:r>
            <w:r w:rsidRPr="59E0FD92" w:rsidR="59E0FD92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19,-0.05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]</w:t>
            </w:r>
          </w:p>
        </w:tc>
      </w:tr>
      <w:tr w:rsidR="59E0FD92" w:rsidTr="23A0F431" w14:paraId="33E69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59E0FD92" w:rsidP="552548AD" w:rsidRDefault="59E0FD92" w14:paraId="557419BD" w14:textId="46B52CFF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52548AD" w:rsidR="6207717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asal CVI</w:t>
            </w:r>
            <w:r w:rsidRPr="552548AD" w:rsidR="424222B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59E0FD92" w:rsidP="59E0FD92" w:rsidRDefault="59E0FD92" w14:paraId="6C483E51" w14:textId="44D63D3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0.97 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1.55,-0.3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59E0FD92" w:rsidP="59E0FD92" w:rsidRDefault="59E0FD92" w14:paraId="6EF79594" w14:textId="060D0CF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93 [-1.39,-0.4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59E0FD92" w:rsidP="59E0FD92" w:rsidRDefault="59E0FD92" w14:paraId="1F9F8D00" w14:textId="5B99E65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11 [</w:t>
            </w:r>
            <w:r w:rsidRPr="59E0FD92" w:rsidR="59E0FD92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66,0.45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]</w:t>
            </w:r>
          </w:p>
        </w:tc>
      </w:tr>
      <w:tr w:rsidR="59E0FD92" w:rsidTr="23A0F431" w14:paraId="1891D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59E0FD92" w:rsidP="552548AD" w:rsidRDefault="59E0FD92" w14:paraId="4ACE2F79" w14:textId="05A26C97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52548AD" w:rsidR="6207717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Subfoveal CVI</w:t>
            </w:r>
            <w:r w:rsidRPr="552548AD" w:rsidR="013AB5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59E0FD92" w:rsidP="59E0FD92" w:rsidRDefault="59E0FD92" w14:paraId="20F68C7E" w14:textId="6A9B56D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1.17 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1.76,-0.5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59E0FD92" w:rsidP="59E0FD92" w:rsidRDefault="59E0FD92" w14:paraId="4CCDBC75" w14:textId="78A6255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74 [-1.18,-0.2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59E0FD92" w:rsidP="59E0FD92" w:rsidRDefault="59E0FD92" w14:paraId="78E4704C" w14:textId="740C01E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5 [</w:t>
            </w:r>
            <w:r w:rsidRPr="59E0FD92" w:rsidR="59E0FD92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06,0.06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]</w:t>
            </w:r>
          </w:p>
        </w:tc>
      </w:tr>
      <w:tr w:rsidR="59E0FD92" w:rsidTr="23A0F431" w14:paraId="33CDE6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0" w:type="dxa"/>
            <w:gridSpan w:val="4"/>
            <w:tcMar/>
          </w:tcPr>
          <w:p w:rsidR="72E8F9FF" w:rsidP="23A0F431" w:rsidRDefault="72E8F9FF" w14:paraId="3DF81EFA" w14:textId="2763C8E3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noProof w:val="0"/>
                <w:color w:val="auto"/>
                <w:sz w:val="16"/>
                <w:szCs w:val="16"/>
                <w:lang w:val="en-GB"/>
              </w:rPr>
            </w:pPr>
            <w:r w:rsidRPr="23A0F431" w:rsidR="75F3F760">
              <w:rPr>
                <w:rFonts w:ascii="Times New Roman" w:hAnsi="Times New Roman" w:eastAsia="Times New Roman" w:cs="Times New Roman"/>
                <w:b w:val="0"/>
                <w:bCs w:val="0"/>
                <w:noProof w:val="0"/>
                <w:color w:val="auto"/>
                <w:sz w:val="16"/>
                <w:szCs w:val="16"/>
                <w:lang w:val="en-GB"/>
              </w:rPr>
              <w:t xml:space="preserve">Effect sizes are reported as Cohen’s d with 95% confidence intervals. </w:t>
            </w:r>
          </w:p>
          <w:p w:rsidR="59E0FD92" w:rsidP="59E0FD92" w:rsidRDefault="59E0FD92" w14:paraId="6C3C6A01" w14:textId="6BF677E2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AION: non-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rteritic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ischemic optic neuropathy, FA: flow area, 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: peripapillary vessel density, ONH: optic nerve head, RPC: radial peripapillary capillary RNFL: retinal nerve 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fiber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layer thickness</w:t>
            </w:r>
            <w:r w:rsidRPr="59E0FD92" w:rsidR="59E0FD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 xml:space="preserve"> CVI: choroidal vascularity index</w:t>
            </w:r>
          </w:p>
        </w:tc>
      </w:tr>
    </w:tbl>
    <w:p w:rsidR="59E0FD92" w:rsidP="59E0FD92" w:rsidRDefault="59E0FD92" w14:paraId="20BD64ED" w14:textId="42984E20">
      <w:pPr>
        <w:pStyle w:val="Normal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4A39774"/>
    <w:rsid w:val="013AB506"/>
    <w:rsid w:val="05AF9B4D"/>
    <w:rsid w:val="0FE36B23"/>
    <w:rsid w:val="17DEB0CE"/>
    <w:rsid w:val="1BA144B6"/>
    <w:rsid w:val="1E08C018"/>
    <w:rsid w:val="1E372F0C"/>
    <w:rsid w:val="1F9D12B7"/>
    <w:rsid w:val="23A0F431"/>
    <w:rsid w:val="3308A399"/>
    <w:rsid w:val="35FA7B4B"/>
    <w:rsid w:val="38D5CDA9"/>
    <w:rsid w:val="4172352A"/>
    <w:rsid w:val="424222B5"/>
    <w:rsid w:val="44A39774"/>
    <w:rsid w:val="5178507C"/>
    <w:rsid w:val="552548AD"/>
    <w:rsid w:val="59E0FD92"/>
    <w:rsid w:val="62077175"/>
    <w:rsid w:val="72E8F9FF"/>
    <w:rsid w:val="73458549"/>
    <w:rsid w:val="75F3F760"/>
    <w:rsid w:val="7671C036"/>
    <w:rsid w:val="78D0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39774"/>
  <w15:chartTrackingRefBased/>
  <w15:docId w15:val="{E4D59518-5B7C-446D-B9D8-C4BD90BCA2D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tr-T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4T20:58:52.4132651Z</dcterms:created>
  <dcterms:modified xsi:type="dcterms:W3CDTF">2025-10-22T19:06:27.6698953Z</dcterms:modified>
  <dc:creator>emine atalay</dc:creator>
  <lastModifiedBy>emine atalay</lastModifiedBy>
</coreProperties>
</file>